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01343F0"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5685155" cy="1986280"/>
            <wp:effectExtent l="0" t="0" r="4445" b="7620"/>
            <wp:docPr id="1" name="图片 1" descr="Fig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 S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685155" cy="1986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DE85EA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Figure S1. Glutathione has no effect on the replication of ASFV in vitro. (A) PAMs cells were treated with 31.25, 62.5 and 125</w:t>
      </w:r>
      <w:r>
        <w:rPr>
          <w:rFonts w:hint="default" w:ascii="Times New Roman" w:hAnsi="Times New Roman" w:cs="Times New Roman"/>
          <w:lang w:val="en-US" w:eastAsia="zh-CN"/>
        </w:rPr>
        <w:t xml:space="preserve">μM </w:t>
      </w:r>
      <w:r>
        <w:rPr>
          <w:rFonts w:hint="eastAsia" w:ascii="Times New Roman" w:hAnsi="Times New Roman" w:cs="Times New Roman"/>
          <w:lang w:val="en-US" w:eastAsia="zh-CN"/>
        </w:rPr>
        <w:t>glutathione for 24 h. Viability was determined using CCK-8 assays. (B)The effects of metabolites on the proliferation of African swine fever virus (ASFV) were detected by qPCR, and the viral copy numbers in the cell supernatants were calculated.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2D697B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4</TotalTime>
  <ScaleCrop>false</ScaleCrop>
  <LinksUpToDate>false</LinksUpToDate>
  <CharactersWithSpaces>0</CharactersWithSpaces>
  <Application>WPS Office_12.1.0.2117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01T11:47:12Z</dcterms:created>
  <dc:creator>HUXIAOTONG</dc:creator>
  <cp:lastModifiedBy>胡晓通</cp:lastModifiedBy>
  <dcterms:modified xsi:type="dcterms:W3CDTF">2025-06-01T11:51:5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171</vt:lpwstr>
  </property>
  <property fmtid="{D5CDD505-2E9C-101B-9397-08002B2CF9AE}" pid="3" name="KSOTemplateDocerSaveRecord">
    <vt:lpwstr>eyJoZGlkIjoiMmEwNTQyYzU5MmQ5YjM0ZmNkYzk4ODk1NmI0M2FhZWUiLCJ1c2VySWQiOiIyNDk4NDQ3NzYifQ==</vt:lpwstr>
  </property>
  <property fmtid="{D5CDD505-2E9C-101B-9397-08002B2CF9AE}" pid="4" name="ICV">
    <vt:lpwstr>59D93FA62BBE4725825BB64D01DAD263_12</vt:lpwstr>
  </property>
</Properties>
</file>